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0C3AA" w14:textId="353D75AD" w:rsidR="00CF28BF" w:rsidRPr="00B170AF" w:rsidRDefault="00CF28BF">
      <w:pPr>
        <w:rPr>
          <w:b/>
        </w:rPr>
      </w:pPr>
      <w:r w:rsidRPr="00CF28BF">
        <w:rPr>
          <w:b/>
        </w:rPr>
        <w:t>Additional file 1</w:t>
      </w:r>
      <w:r w:rsidR="00B170AF">
        <w:rPr>
          <w:b/>
        </w:rPr>
        <w:t xml:space="preserve">. </w:t>
      </w:r>
      <w:r w:rsidR="00B170AF">
        <w:rPr>
          <w:rFonts w:cs="Times New Roman"/>
        </w:rPr>
        <w:t>85</w:t>
      </w:r>
      <w:r w:rsidRPr="00CF28BF">
        <w:rPr>
          <w:rFonts w:cs="Times New Roman"/>
        </w:rPr>
        <w:t xml:space="preserve"> restriction enzyme</w:t>
      </w:r>
      <w:r w:rsidRPr="00CF28BF">
        <w:rPr>
          <w:rFonts w:eastAsia="新細明體" w:cs="Times New Roman"/>
        </w:rPr>
        <w:t>s</w:t>
      </w:r>
      <w:r w:rsidRPr="00CF28BF">
        <w:rPr>
          <w:rFonts w:cs="Times New Roman"/>
        </w:rPr>
        <w:t xml:space="preserve"> </w:t>
      </w:r>
      <w:r w:rsidR="00B170AF">
        <w:rPr>
          <w:rFonts w:eastAsia="新細明體" w:cs="Times New Roman"/>
        </w:rPr>
        <w:t>tested in this study</w:t>
      </w:r>
      <w:bookmarkStart w:id="0" w:name="_GoBack"/>
      <w:bookmarkEnd w:id="0"/>
    </w:p>
    <w:p w14:paraId="4A2F08F4" w14:textId="77777777" w:rsidR="00CF28BF" w:rsidRPr="00CF28BF" w:rsidRDefault="00CF28BF"/>
    <w:tbl>
      <w:tblPr>
        <w:tblW w:w="31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479"/>
      </w:tblGrid>
      <w:tr w:rsidR="004E21C1" w:rsidRPr="00CF28BF" w14:paraId="7F8342EF" w14:textId="77777777" w:rsidTr="004E21C1">
        <w:trPr>
          <w:trHeight w:val="34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D0536" w14:textId="69ABB452" w:rsidR="004E21C1" w:rsidRPr="00CF28BF" w:rsidRDefault="004E21C1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nzym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D94D3" w14:textId="7B31A466" w:rsidR="004E21C1" w:rsidRPr="00CF28BF" w:rsidRDefault="004E21C1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utting site</w:t>
            </w:r>
          </w:p>
        </w:tc>
      </w:tr>
      <w:tr w:rsidR="00CF28BF" w:rsidRPr="00CF28BF" w14:paraId="21A2ED8C" w14:textId="77777777" w:rsidTr="004E21C1">
        <w:trPr>
          <w:trHeight w:val="34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75B5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atII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73B1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TGTC</w:t>
            </w:r>
          </w:p>
        </w:tc>
      </w:tr>
      <w:tr w:rsidR="00CF28BF" w:rsidRPr="00CF28BF" w14:paraId="6B227BD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27FE7E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c65I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FF167A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TACC</w:t>
            </w:r>
          </w:p>
        </w:tc>
      </w:tr>
      <w:tr w:rsidR="00CF28BF" w:rsidRPr="00CF28BF" w14:paraId="08FC9E1F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4F5AF9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c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05CF3A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GC</w:t>
            </w:r>
          </w:p>
        </w:tc>
      </w:tr>
      <w:tr w:rsidR="00CF28BF" w:rsidRPr="00CF28BF" w14:paraId="11290D47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E4ACB2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cl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661633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ACGTT</w:t>
            </w:r>
          </w:p>
        </w:tc>
      </w:tr>
      <w:tr w:rsidR="00CF28BF" w:rsidRPr="00CF28BF" w14:paraId="353DF057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EEF28D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f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7FECE5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GCGCT</w:t>
            </w:r>
          </w:p>
        </w:tc>
      </w:tr>
      <w:tr w:rsidR="00CF28BF" w:rsidRPr="00CF28BF" w14:paraId="7E250A99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439F73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fl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CD1ED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TTAAG</w:t>
            </w:r>
          </w:p>
        </w:tc>
      </w:tr>
      <w:tr w:rsidR="00CF28BF" w:rsidRPr="00CF28BF" w14:paraId="184E05C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E14906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g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5F3E2B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CGGT</w:t>
            </w:r>
          </w:p>
        </w:tc>
      </w:tr>
      <w:tr w:rsidR="00CF28BF" w:rsidRPr="00CF28BF" w14:paraId="70B9ECE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43FDDE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l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13105D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GCT</w:t>
            </w:r>
          </w:p>
        </w:tc>
      </w:tr>
      <w:tr w:rsidR="00CF28BF" w:rsidRPr="00CF28BF" w14:paraId="5F3A452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7C27E6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p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B776A6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GCCC</w:t>
            </w:r>
          </w:p>
        </w:tc>
      </w:tr>
      <w:tr w:rsidR="00CF28BF" w:rsidRPr="00CF28BF" w14:paraId="4B0E5192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97C426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paL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F0B998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GCAC</w:t>
            </w:r>
          </w:p>
        </w:tc>
      </w:tr>
      <w:tr w:rsidR="00CF28BF" w:rsidRPr="00CF28BF" w14:paraId="6C9542E1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F5C335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s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F2A80A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TTAAT</w:t>
            </w:r>
          </w:p>
        </w:tc>
      </w:tr>
      <w:tr w:rsidR="00CF28BF" w:rsidRPr="00CF28BF" w14:paraId="775428EF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53399E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Avr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7A385E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TAGG</w:t>
            </w:r>
          </w:p>
        </w:tc>
      </w:tr>
      <w:tr w:rsidR="00CF28BF" w:rsidRPr="00CF28BF" w14:paraId="7CBD56D5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2B33FF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amH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1AB1E7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ATCC</w:t>
            </w:r>
          </w:p>
        </w:tc>
      </w:tr>
      <w:tr w:rsidR="00CF28BF" w:rsidRPr="00CF28BF" w14:paraId="210A614F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6B916C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cl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5AB8B4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GATCA</w:t>
            </w:r>
          </w:p>
        </w:tc>
      </w:tr>
      <w:tr w:rsidR="00CF28BF" w:rsidRPr="00CF28BF" w14:paraId="2D53466E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643D09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f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2A70AB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TAG</w:t>
            </w:r>
          </w:p>
        </w:tc>
      </w:tr>
      <w:tr w:rsidR="00CF28BF" w:rsidRPr="00CF28BF" w14:paraId="004B53F5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EC1C10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fuC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A1705E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TC</w:t>
            </w:r>
          </w:p>
        </w:tc>
      </w:tr>
      <w:tr w:rsidR="00CF28BF" w:rsidRPr="00CF28BF" w14:paraId="616378D7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4E07EF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gl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373ED4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GATCT</w:t>
            </w:r>
          </w:p>
        </w:tc>
      </w:tr>
      <w:tr w:rsidR="00CF28BF" w:rsidRPr="00CF28BF" w14:paraId="674490E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01FB01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mt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AB32FF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TAGC</w:t>
            </w:r>
          </w:p>
        </w:tc>
      </w:tr>
      <w:tr w:rsidR="00CF28BF" w:rsidRPr="00CF28BF" w14:paraId="20B7706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C784DF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iW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E53678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GTACG</w:t>
            </w:r>
          </w:p>
        </w:tc>
      </w:tr>
      <w:tr w:rsidR="00CF28BF" w:rsidRPr="00CF28BF" w14:paraId="2A3C710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85ECD8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pD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8002FF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TCGAT</w:t>
            </w:r>
          </w:p>
        </w:tc>
      </w:tr>
      <w:tr w:rsidR="00CF28BF" w:rsidRPr="00CF28BF" w14:paraId="7848C56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BC97ED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p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C13379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CCGGA</w:t>
            </w:r>
          </w:p>
        </w:tc>
      </w:tr>
      <w:tr w:rsidR="00CF28BF" w:rsidRPr="00CF28BF" w14:paraId="5A73AF8F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ACA75B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pH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4137B7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CATGA</w:t>
            </w:r>
          </w:p>
        </w:tc>
      </w:tr>
      <w:tr w:rsidR="00CF28BF" w:rsidRPr="00CF28BF" w14:paraId="638179B5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322F76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rG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F7A57A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GTACA</w:t>
            </w:r>
          </w:p>
        </w:tc>
      </w:tr>
      <w:tr w:rsidR="00CF28BF" w:rsidRPr="00CF28BF" w14:paraId="0530B05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926FF0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sH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811929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GCGC</w:t>
            </w:r>
          </w:p>
        </w:tc>
      </w:tr>
      <w:tr w:rsidR="00CF28BF" w:rsidRPr="00CF28BF" w14:paraId="53B6047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7EA20D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tB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BFAE87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TCGAA</w:t>
            </w:r>
          </w:p>
        </w:tc>
      </w:tr>
      <w:tr w:rsidR="00CF28BF" w:rsidRPr="00CF28BF" w14:paraId="263C67E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8D50E4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Bst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091D8F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GCG</w:t>
            </w:r>
          </w:p>
        </w:tc>
      </w:tr>
      <w:tr w:rsidR="00CF28BF" w:rsidRPr="00CF28BF" w14:paraId="70449E51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66AAE0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BstZ17I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5A2593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ATAC</w:t>
            </w:r>
          </w:p>
        </w:tc>
      </w:tr>
      <w:tr w:rsidR="00CF28BF" w:rsidRPr="00CF28BF" w14:paraId="3A5C46A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37A6A7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Cl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A52ED0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TCGAT</w:t>
            </w:r>
          </w:p>
        </w:tc>
      </w:tr>
      <w:tr w:rsidR="00CF28BF" w:rsidRPr="00CF28BF" w14:paraId="2FC1B959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10EC94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CviA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F4CC8D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TG</w:t>
            </w:r>
          </w:p>
        </w:tc>
      </w:tr>
      <w:tr w:rsidR="00CF28BF" w:rsidRPr="00CF28BF" w14:paraId="3D86E9F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5F0571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CviQ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04B22E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AC</w:t>
            </w:r>
          </w:p>
        </w:tc>
      </w:tr>
      <w:tr w:rsidR="00CF28BF" w:rsidRPr="00CF28BF" w14:paraId="01DE15E3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BCA475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Dpn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A2112E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TC</w:t>
            </w:r>
          </w:p>
        </w:tc>
      </w:tr>
      <w:tr w:rsidR="00CF28BF" w:rsidRPr="00CF28BF" w14:paraId="1563AD1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FFA584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Dr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219086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TTAAA</w:t>
            </w:r>
          </w:p>
        </w:tc>
      </w:tr>
      <w:tr w:rsidR="00CF28BF" w:rsidRPr="00CF28BF" w14:paraId="029D9483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BF3E6C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Eag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6E9639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GGCCG</w:t>
            </w:r>
          </w:p>
        </w:tc>
      </w:tr>
      <w:tr w:rsidR="00CF28BF" w:rsidRPr="00CF28BF" w14:paraId="31D1C48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257091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EcoR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0052E6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ATTC</w:t>
            </w:r>
          </w:p>
        </w:tc>
      </w:tr>
      <w:tr w:rsidR="00CF28BF" w:rsidRPr="00CF28BF" w14:paraId="406328EC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76CBE0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EcoRV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1C3676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TATC</w:t>
            </w:r>
          </w:p>
        </w:tc>
      </w:tr>
      <w:tr w:rsidR="00CF28BF" w:rsidRPr="00CF28BF" w14:paraId="71EA94E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725B04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Fat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BE8ED7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TG</w:t>
            </w:r>
          </w:p>
        </w:tc>
      </w:tr>
      <w:tr w:rsidR="00CF28BF" w:rsidRPr="00CF28BF" w14:paraId="6E501955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F5EE48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Fsp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67269C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GCGCA</w:t>
            </w:r>
          </w:p>
        </w:tc>
      </w:tr>
      <w:tr w:rsidR="00CF28BF" w:rsidRPr="00CF28BF" w14:paraId="7DF03FBF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1E8B44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HaeIII</w:t>
            </w:r>
            <w:proofErr w:type="spellEnd"/>
            <w:r w:rsidRPr="00CF28BF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ho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75834D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CC</w:t>
            </w:r>
          </w:p>
        </w:tc>
      </w:tr>
      <w:tr w:rsidR="00CF28BF" w:rsidRPr="00CF28BF" w14:paraId="031B90ED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4CA773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lastRenderedPageBreak/>
              <w:t>Hh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64BC04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GC</w:t>
            </w:r>
          </w:p>
        </w:tc>
      </w:tr>
      <w:tr w:rsidR="00CF28BF" w:rsidRPr="00CF28BF" w14:paraId="2848F36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3938B9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HindI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601D1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AGCTT</w:t>
            </w:r>
          </w:p>
        </w:tc>
      </w:tr>
      <w:tr w:rsidR="00CF28BF" w:rsidRPr="00CF28BF" w14:paraId="4780B74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1AE1CB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HinP1I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F908D1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GC</w:t>
            </w:r>
          </w:p>
        </w:tc>
      </w:tr>
      <w:tr w:rsidR="00CF28BF" w:rsidRPr="00CF28BF" w14:paraId="24CCF86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004843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Hp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8515F9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TAAC</w:t>
            </w:r>
          </w:p>
        </w:tc>
      </w:tr>
      <w:tr w:rsidR="00CF28BF" w:rsidRPr="00CF28BF" w14:paraId="3BED01AE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661508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HpyCH4IV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E5AC96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GT</w:t>
            </w:r>
          </w:p>
        </w:tc>
      </w:tr>
      <w:tr w:rsidR="00CF28BF" w:rsidRPr="00CF28BF" w14:paraId="54B123A9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E664FD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HpyCH4V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610FC7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GCA</w:t>
            </w:r>
          </w:p>
        </w:tc>
      </w:tr>
      <w:tr w:rsidR="00CF28BF" w:rsidRPr="00CF28BF" w14:paraId="39082ED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AB1F57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Kas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822C5B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CGCC</w:t>
            </w:r>
          </w:p>
        </w:tc>
      </w:tr>
      <w:tr w:rsidR="00CF28BF" w:rsidRPr="00CF28BF" w14:paraId="70506D0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9F99F6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Kpn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865468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TACC</w:t>
            </w:r>
          </w:p>
        </w:tc>
      </w:tr>
      <w:tr w:rsidR="00CF28BF" w:rsidRPr="00CF28BF" w14:paraId="60D34387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873B5A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bo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A0BC6B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TC</w:t>
            </w:r>
          </w:p>
        </w:tc>
      </w:tr>
      <w:tr w:rsidR="00CF28BF" w:rsidRPr="00CF28BF" w14:paraId="5046EA5D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3D2853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f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4D230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ATTG</w:t>
            </w:r>
          </w:p>
        </w:tc>
      </w:tr>
      <w:tr w:rsidR="00CF28BF" w:rsidRPr="00CF28BF" w14:paraId="5B04239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B99CB8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l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622AAE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GCGT</w:t>
            </w:r>
          </w:p>
        </w:tc>
      </w:tr>
      <w:tr w:rsidR="00CF28BF" w:rsidRPr="00CF28BF" w14:paraId="0AA0B53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8D6E58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n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73014F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TC</w:t>
            </w:r>
          </w:p>
        </w:tc>
      </w:tr>
      <w:tr w:rsidR="00CF28BF" w:rsidRPr="00CF28BF" w14:paraId="3E1C582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2552AC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sc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857747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GGCCA</w:t>
            </w:r>
          </w:p>
        </w:tc>
      </w:tr>
      <w:tr w:rsidR="00CF28BF" w:rsidRPr="00CF28BF" w14:paraId="7AE0D31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06E458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s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16E2DD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TAA</w:t>
            </w:r>
          </w:p>
        </w:tc>
      </w:tr>
      <w:tr w:rsidR="00CF28BF" w:rsidRPr="00CF28BF" w14:paraId="3A15E34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E0DFDB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MspI</w:t>
            </w:r>
            <w:proofErr w:type="spellEnd"/>
            <w:r w:rsidRPr="00CF28BF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Hp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9CBCA2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GG</w:t>
            </w:r>
          </w:p>
        </w:tc>
      </w:tr>
      <w:tr w:rsidR="00CF28BF" w:rsidRPr="00CF28BF" w14:paraId="308A072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4BCD05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a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A927B1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CGGC</w:t>
            </w:r>
          </w:p>
        </w:tc>
      </w:tr>
      <w:tr w:rsidR="00CF28BF" w:rsidRPr="00CF28BF" w14:paraId="414F88A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A40B05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ar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BADA2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CGCC</w:t>
            </w:r>
          </w:p>
        </w:tc>
      </w:tr>
      <w:tr w:rsidR="00CF28BF" w:rsidRPr="00CF28BF" w14:paraId="58225877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33AF00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717D3BA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ATGG</w:t>
            </w:r>
          </w:p>
        </w:tc>
      </w:tr>
      <w:tr w:rsidR="00CF28BF" w:rsidRPr="00CF28BF" w14:paraId="6F1CF02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38A8BB8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d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C2EEBE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TATG</w:t>
            </w:r>
          </w:p>
        </w:tc>
      </w:tr>
      <w:tr w:rsidR="00CF28BF" w:rsidRPr="00CF28BF" w14:paraId="017C120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436164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goMIV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A029E3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CGGC</w:t>
            </w:r>
          </w:p>
        </w:tc>
      </w:tr>
      <w:tr w:rsidR="00CF28BF" w:rsidRPr="00CF28BF" w14:paraId="2206F86D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FCB4D1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h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558281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TAGC</w:t>
            </w:r>
          </w:p>
        </w:tc>
      </w:tr>
      <w:tr w:rsidR="00CF28BF" w:rsidRPr="00CF28BF" w14:paraId="0DEDEA9E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075255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laI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925104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TG</w:t>
            </w:r>
          </w:p>
        </w:tc>
      </w:tr>
      <w:tr w:rsidR="00CF28BF" w:rsidRPr="00CF28BF" w14:paraId="35C9CA1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B4E77E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r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C5BB8B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CGCGA</w:t>
            </w:r>
          </w:p>
        </w:tc>
      </w:tr>
      <w:tr w:rsidR="00CF28BF" w:rsidRPr="00CF28BF" w14:paraId="2555BF4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95B12D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Ns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5EDF82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TGCAT</w:t>
            </w:r>
          </w:p>
        </w:tc>
      </w:tr>
      <w:tr w:rsidR="00CF28BF" w:rsidRPr="00CF28BF" w14:paraId="56B0F0A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659872E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c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47C7C1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ATGT</w:t>
            </w:r>
          </w:p>
        </w:tc>
      </w:tr>
      <w:tr w:rsidR="00CF28BF" w:rsidRPr="00CF28BF" w14:paraId="4FC80C5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D0CBA9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ml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C5E113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CGTG</w:t>
            </w:r>
          </w:p>
        </w:tc>
      </w:tr>
      <w:tr w:rsidR="00CF28BF" w:rsidRPr="00CF28BF" w14:paraId="72C1EFAA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88EC59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s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83E229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TATAA</w:t>
            </w:r>
          </w:p>
        </w:tc>
      </w:tr>
      <w:tr w:rsidR="00CF28BF" w:rsidRPr="00CF28BF" w14:paraId="4C2DFBD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51453C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spOM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7DEDF6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GCCC</w:t>
            </w:r>
          </w:p>
        </w:tc>
      </w:tr>
      <w:tr w:rsidR="00CF28BF" w:rsidRPr="00CF28BF" w14:paraId="587B53F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B2242A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st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C634C8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TGCAG</w:t>
            </w:r>
          </w:p>
        </w:tc>
      </w:tr>
      <w:tr w:rsidR="00CF28BF" w:rsidRPr="00CF28BF" w14:paraId="1B69C49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E51402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v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165FE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GATCG</w:t>
            </w:r>
          </w:p>
        </w:tc>
      </w:tr>
      <w:tr w:rsidR="00CF28BF" w:rsidRPr="00CF28BF" w14:paraId="20862ECB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3A773A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Pvu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A0C9A4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AGCTG</w:t>
            </w:r>
          </w:p>
        </w:tc>
      </w:tr>
      <w:tr w:rsidR="00CF28BF" w:rsidRPr="00CF28BF" w14:paraId="38197585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56BDD54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Rs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BAC9D4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AC</w:t>
            </w:r>
          </w:p>
        </w:tc>
      </w:tr>
      <w:tr w:rsidR="00CF28BF" w:rsidRPr="00CF28BF" w14:paraId="41D479AE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3BE3DE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ac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45A289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AGCTC</w:t>
            </w:r>
          </w:p>
        </w:tc>
      </w:tr>
      <w:tr w:rsidR="00CF28BF" w:rsidRPr="00CF28BF" w14:paraId="35CA44F6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F4CEB0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acI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4E1CEE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GCGG</w:t>
            </w:r>
          </w:p>
        </w:tc>
      </w:tr>
      <w:tr w:rsidR="00CF28BF" w:rsidRPr="00CF28BF" w14:paraId="5F5023D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BC4663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al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8910A98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TCGAC</w:t>
            </w:r>
          </w:p>
        </w:tc>
      </w:tr>
      <w:tr w:rsidR="00CF28BF" w:rsidRPr="00CF28BF" w14:paraId="01309E5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07ABE0D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c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FD9CA3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GTACT</w:t>
            </w:r>
          </w:p>
        </w:tc>
      </w:tr>
      <w:tr w:rsidR="00CF28BF" w:rsidRPr="00CF28BF" w14:paraId="7F23CFC3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1374613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fo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08811E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GCGCC</w:t>
            </w:r>
          </w:p>
        </w:tc>
      </w:tr>
      <w:tr w:rsidR="00CF28BF" w:rsidRPr="00CF28BF" w14:paraId="755383DC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BE66DE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m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2139BF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CGGG</w:t>
            </w:r>
          </w:p>
        </w:tc>
      </w:tr>
      <w:tr w:rsidR="00CF28BF" w:rsidRPr="00CF28BF" w14:paraId="3241068C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1FF6780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naB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D683834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ACGTA</w:t>
            </w:r>
          </w:p>
        </w:tc>
      </w:tr>
      <w:tr w:rsidR="00CF28BF" w:rsidRPr="00CF28BF" w14:paraId="59124DD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3A4F2A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pe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9FE3A5F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CTAGT</w:t>
            </w:r>
          </w:p>
        </w:tc>
      </w:tr>
      <w:tr w:rsidR="00CF28BF" w:rsidRPr="00CF28BF" w14:paraId="2E48FABE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2E4015B5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ph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B8D7EDE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GCATGC</w:t>
            </w:r>
          </w:p>
        </w:tc>
      </w:tr>
      <w:tr w:rsidR="00CF28BF" w:rsidRPr="00CF28BF" w14:paraId="32AB6644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0C81AA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sp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7B4158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ATATT</w:t>
            </w:r>
          </w:p>
        </w:tc>
      </w:tr>
      <w:tr w:rsidR="00CF28BF" w:rsidRPr="00CF28BF" w14:paraId="069AD66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47F0056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Stu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73CE7F1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AGGCCT</w:t>
            </w:r>
          </w:p>
        </w:tc>
      </w:tr>
      <w:tr w:rsidR="00CF28BF" w:rsidRPr="00CF28BF" w14:paraId="30CBA730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7D1FFCB0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Taq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F2DF2E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CGA</w:t>
            </w:r>
          </w:p>
        </w:tc>
      </w:tr>
      <w:tr w:rsidR="00CF28BF" w:rsidRPr="00CF28BF" w14:paraId="0D2C9B81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FD9A32C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Xb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B55947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TCTAGA</w:t>
            </w:r>
          </w:p>
        </w:tc>
      </w:tr>
      <w:tr w:rsidR="00CF28BF" w:rsidRPr="00CF28BF" w14:paraId="392B3398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03565F49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3922892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TCGAG</w:t>
            </w:r>
          </w:p>
        </w:tc>
      </w:tr>
      <w:tr w:rsidR="00CF28BF" w:rsidRPr="00CF28BF" w14:paraId="4AE868A1" w14:textId="77777777" w:rsidTr="004E21C1">
        <w:trPr>
          <w:trHeight w:val="340"/>
        </w:trPr>
        <w:tc>
          <w:tcPr>
            <w:tcW w:w="1640" w:type="dxa"/>
            <w:shd w:val="clear" w:color="auto" w:fill="auto"/>
            <w:vAlign w:val="center"/>
            <w:hideMark/>
          </w:tcPr>
          <w:p w14:paraId="49671DCB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F28BF">
              <w:rPr>
                <w:rFonts w:ascii="Cambria" w:eastAsia="Times New Roman" w:hAnsi="Cambria" w:cs="Times New Roman"/>
                <w:color w:val="000000"/>
              </w:rPr>
              <w:t>XmaI</w:t>
            </w:r>
            <w:proofErr w:type="spellEnd"/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3EECAD7" w14:textId="77777777" w:rsidR="00CF28BF" w:rsidRPr="00CF28BF" w:rsidRDefault="00CF28BF" w:rsidP="00CF28BF">
            <w:pPr>
              <w:rPr>
                <w:rFonts w:ascii="Cambria" w:eastAsia="Times New Roman" w:hAnsi="Cambria" w:cs="Times New Roman"/>
                <w:color w:val="000000"/>
              </w:rPr>
            </w:pPr>
            <w:r w:rsidRPr="00CF28BF">
              <w:rPr>
                <w:rFonts w:ascii="Cambria" w:eastAsia="Times New Roman" w:hAnsi="Cambria" w:cs="Times New Roman"/>
                <w:color w:val="000000"/>
              </w:rPr>
              <w:t>CCCGGG</w:t>
            </w:r>
          </w:p>
        </w:tc>
      </w:tr>
    </w:tbl>
    <w:p w14:paraId="5102D01D" w14:textId="77777777" w:rsidR="00CF28BF" w:rsidRDefault="00CF28BF"/>
    <w:p w14:paraId="73F6CA63" w14:textId="77777777" w:rsidR="00CF28BF" w:rsidRPr="000B6828" w:rsidRDefault="00CF28BF" w:rsidP="00CF28BF">
      <w:pPr>
        <w:rPr>
          <w:b/>
        </w:rPr>
      </w:pPr>
      <w:r w:rsidRPr="000B6828">
        <w:rPr>
          <w:b/>
        </w:rPr>
        <w:t>Reference</w:t>
      </w:r>
    </w:p>
    <w:p w14:paraId="5DBF40B5" w14:textId="77777777" w:rsidR="00CF28BF" w:rsidRPr="000B6828" w:rsidRDefault="00CF28BF" w:rsidP="00CF28BF">
      <w:r w:rsidRPr="000B6828">
        <w:t xml:space="preserve">New England </w:t>
      </w:r>
      <w:proofErr w:type="spellStart"/>
      <w:r w:rsidRPr="000B6828">
        <w:t>BioLabs</w:t>
      </w:r>
      <w:proofErr w:type="spellEnd"/>
      <w:r w:rsidRPr="000B6828">
        <w:t>. 2016. https://www.neb.com/</w:t>
      </w:r>
    </w:p>
    <w:sectPr w:rsidR="00CF28BF" w:rsidRPr="000B6828" w:rsidSect="00C93A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BF"/>
    <w:rsid w:val="00003C8B"/>
    <w:rsid w:val="00014F6C"/>
    <w:rsid w:val="0003710F"/>
    <w:rsid w:val="00041C23"/>
    <w:rsid w:val="00050F4F"/>
    <w:rsid w:val="00084BBC"/>
    <w:rsid w:val="000A4283"/>
    <w:rsid w:val="000A45F2"/>
    <w:rsid w:val="000B1C55"/>
    <w:rsid w:val="000B6828"/>
    <w:rsid w:val="000C3906"/>
    <w:rsid w:val="000F1750"/>
    <w:rsid w:val="000F3AFC"/>
    <w:rsid w:val="000F586C"/>
    <w:rsid w:val="001012F0"/>
    <w:rsid w:val="00111047"/>
    <w:rsid w:val="00125C85"/>
    <w:rsid w:val="001414D9"/>
    <w:rsid w:val="0018588B"/>
    <w:rsid w:val="001A2C3F"/>
    <w:rsid w:val="001C1D4D"/>
    <w:rsid w:val="001E26A8"/>
    <w:rsid w:val="001E63E1"/>
    <w:rsid w:val="001F6A99"/>
    <w:rsid w:val="00216411"/>
    <w:rsid w:val="002353B4"/>
    <w:rsid w:val="00246172"/>
    <w:rsid w:val="00246A11"/>
    <w:rsid w:val="002559C9"/>
    <w:rsid w:val="002571E3"/>
    <w:rsid w:val="00277DB2"/>
    <w:rsid w:val="002B3A70"/>
    <w:rsid w:val="002C04C4"/>
    <w:rsid w:val="002F39DA"/>
    <w:rsid w:val="00302740"/>
    <w:rsid w:val="00302C2A"/>
    <w:rsid w:val="00314D5B"/>
    <w:rsid w:val="003338AC"/>
    <w:rsid w:val="00374D90"/>
    <w:rsid w:val="003B65FC"/>
    <w:rsid w:val="003B7734"/>
    <w:rsid w:val="003D1504"/>
    <w:rsid w:val="00402831"/>
    <w:rsid w:val="00417D10"/>
    <w:rsid w:val="0042238D"/>
    <w:rsid w:val="00422E0F"/>
    <w:rsid w:val="00435001"/>
    <w:rsid w:val="00454A8B"/>
    <w:rsid w:val="00474011"/>
    <w:rsid w:val="004B4BC5"/>
    <w:rsid w:val="004C6AFE"/>
    <w:rsid w:val="004D1B82"/>
    <w:rsid w:val="004E21C1"/>
    <w:rsid w:val="004E7D24"/>
    <w:rsid w:val="00522294"/>
    <w:rsid w:val="005275E1"/>
    <w:rsid w:val="00543C3A"/>
    <w:rsid w:val="0055186C"/>
    <w:rsid w:val="00554B95"/>
    <w:rsid w:val="00564CDB"/>
    <w:rsid w:val="0058047E"/>
    <w:rsid w:val="0058272F"/>
    <w:rsid w:val="005F2D28"/>
    <w:rsid w:val="0062295C"/>
    <w:rsid w:val="00647F88"/>
    <w:rsid w:val="00674B90"/>
    <w:rsid w:val="00686AF2"/>
    <w:rsid w:val="006A410E"/>
    <w:rsid w:val="006D6302"/>
    <w:rsid w:val="006F59CD"/>
    <w:rsid w:val="006F6253"/>
    <w:rsid w:val="00715D39"/>
    <w:rsid w:val="0073371B"/>
    <w:rsid w:val="00790480"/>
    <w:rsid w:val="00806082"/>
    <w:rsid w:val="00822AD1"/>
    <w:rsid w:val="00841776"/>
    <w:rsid w:val="008602BD"/>
    <w:rsid w:val="00871FE8"/>
    <w:rsid w:val="008A73C0"/>
    <w:rsid w:val="008B7715"/>
    <w:rsid w:val="008C0179"/>
    <w:rsid w:val="008E65AB"/>
    <w:rsid w:val="00904D02"/>
    <w:rsid w:val="00906290"/>
    <w:rsid w:val="00946962"/>
    <w:rsid w:val="00963826"/>
    <w:rsid w:val="009A52FA"/>
    <w:rsid w:val="009B2F1E"/>
    <w:rsid w:val="009D0055"/>
    <w:rsid w:val="00A15C5E"/>
    <w:rsid w:val="00A4085B"/>
    <w:rsid w:val="00A53046"/>
    <w:rsid w:val="00A534AA"/>
    <w:rsid w:val="00A661C1"/>
    <w:rsid w:val="00A85465"/>
    <w:rsid w:val="00A96C62"/>
    <w:rsid w:val="00AB4859"/>
    <w:rsid w:val="00B170AF"/>
    <w:rsid w:val="00B17A31"/>
    <w:rsid w:val="00B17A75"/>
    <w:rsid w:val="00B308E0"/>
    <w:rsid w:val="00B416A7"/>
    <w:rsid w:val="00B45156"/>
    <w:rsid w:val="00B46715"/>
    <w:rsid w:val="00B5211C"/>
    <w:rsid w:val="00B97905"/>
    <w:rsid w:val="00BA7FA4"/>
    <w:rsid w:val="00BE4682"/>
    <w:rsid w:val="00BF5D8D"/>
    <w:rsid w:val="00C11026"/>
    <w:rsid w:val="00C14995"/>
    <w:rsid w:val="00C21CC8"/>
    <w:rsid w:val="00C623B8"/>
    <w:rsid w:val="00C7349A"/>
    <w:rsid w:val="00C734C4"/>
    <w:rsid w:val="00C81526"/>
    <w:rsid w:val="00C8502A"/>
    <w:rsid w:val="00C91D2B"/>
    <w:rsid w:val="00C93A0C"/>
    <w:rsid w:val="00CC6498"/>
    <w:rsid w:val="00CD1E55"/>
    <w:rsid w:val="00CD4E9F"/>
    <w:rsid w:val="00CD54E3"/>
    <w:rsid w:val="00CF28BF"/>
    <w:rsid w:val="00D13C6F"/>
    <w:rsid w:val="00D2791A"/>
    <w:rsid w:val="00D44A38"/>
    <w:rsid w:val="00D56965"/>
    <w:rsid w:val="00D733D1"/>
    <w:rsid w:val="00DA4817"/>
    <w:rsid w:val="00DE14C9"/>
    <w:rsid w:val="00DE437E"/>
    <w:rsid w:val="00DE79CA"/>
    <w:rsid w:val="00E33A6C"/>
    <w:rsid w:val="00E61CC6"/>
    <w:rsid w:val="00E7052F"/>
    <w:rsid w:val="00E82B9E"/>
    <w:rsid w:val="00E93F2D"/>
    <w:rsid w:val="00F1161D"/>
    <w:rsid w:val="00F16192"/>
    <w:rsid w:val="00F20546"/>
    <w:rsid w:val="00F242AE"/>
    <w:rsid w:val="00F34667"/>
    <w:rsid w:val="00F51EB3"/>
    <w:rsid w:val="00F52FFC"/>
    <w:rsid w:val="00F55D8C"/>
    <w:rsid w:val="00F73663"/>
    <w:rsid w:val="00F8307B"/>
    <w:rsid w:val="00F83565"/>
    <w:rsid w:val="00F8360B"/>
    <w:rsid w:val="00F94811"/>
    <w:rsid w:val="00FB1565"/>
    <w:rsid w:val="00FB258B"/>
    <w:rsid w:val="00FD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FC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6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89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-Man Hsu</dc:creator>
  <cp:keywords/>
  <dc:description/>
  <cp:lastModifiedBy>Fei-Man Hsu</cp:lastModifiedBy>
  <cp:revision>4</cp:revision>
  <dcterms:created xsi:type="dcterms:W3CDTF">2017-08-24T04:31:00Z</dcterms:created>
  <dcterms:modified xsi:type="dcterms:W3CDTF">2017-08-24T06:28:00Z</dcterms:modified>
</cp:coreProperties>
</file>